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E0443" w14:textId="4C47931F" w:rsidR="002E6249" w:rsidRDefault="00E669C2" w:rsidP="002E62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0661"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394DB4CC" wp14:editId="751DCEF9">
            <wp:simplePos x="0" y="0"/>
            <wp:positionH relativeFrom="margin">
              <wp:align>right</wp:align>
            </wp:positionH>
            <wp:positionV relativeFrom="margin">
              <wp:posOffset>605598</wp:posOffset>
            </wp:positionV>
            <wp:extent cx="6645275" cy="6028055"/>
            <wp:effectExtent l="0" t="0" r="3175" b="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602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6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8F239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2E6249">
        <w:rPr>
          <w:rFonts w:ascii="Times New Roman" w:hAnsi="Times New Roman" w:cs="Times New Roman"/>
          <w:b/>
          <w:sz w:val="24"/>
          <w:szCs w:val="24"/>
          <w:lang w:val="en-US"/>
        </w:rPr>
        <w:t>able S3</w:t>
      </w:r>
      <w:r w:rsidR="00F905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F239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E6249" w:rsidRPr="002E6249">
        <w:rPr>
          <w:rFonts w:ascii="Times New Roman" w:hAnsi="Times New Roman" w:cs="Times New Roman"/>
          <w:sz w:val="24"/>
          <w:szCs w:val="24"/>
          <w:lang w:val="en-US"/>
        </w:rPr>
        <w:t xml:space="preserve">aseline characteristics of </w:t>
      </w:r>
      <w:r w:rsidR="008F2392">
        <w:rPr>
          <w:rFonts w:ascii="Times New Roman" w:hAnsi="Times New Roman" w:cs="Times New Roman"/>
          <w:sz w:val="24"/>
          <w:szCs w:val="24"/>
          <w:lang w:val="en-US"/>
        </w:rPr>
        <w:t xml:space="preserve">excluded </w:t>
      </w:r>
      <w:r w:rsidR="002E6249">
        <w:rPr>
          <w:rFonts w:ascii="Times New Roman" w:hAnsi="Times New Roman" w:cs="Times New Roman"/>
          <w:sz w:val="24"/>
          <w:szCs w:val="24"/>
          <w:lang w:val="en-US"/>
        </w:rPr>
        <w:t xml:space="preserve">immunocompromised </w:t>
      </w:r>
      <w:r w:rsidR="002E6249" w:rsidRPr="002E6249">
        <w:rPr>
          <w:rFonts w:ascii="Times New Roman" w:hAnsi="Times New Roman" w:cs="Times New Roman"/>
          <w:sz w:val="24"/>
          <w:szCs w:val="24"/>
          <w:lang w:val="en-US"/>
        </w:rPr>
        <w:t>COVID-19 patients</w:t>
      </w:r>
      <w:r w:rsidR="002E62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2392">
        <w:rPr>
          <w:rFonts w:ascii="Times New Roman" w:hAnsi="Times New Roman" w:cs="Times New Roman"/>
          <w:sz w:val="24"/>
          <w:szCs w:val="24"/>
          <w:lang w:val="en-US"/>
        </w:rPr>
        <w:t xml:space="preserve">shown along with </w:t>
      </w:r>
      <w:r w:rsidR="002E6249">
        <w:rPr>
          <w:rFonts w:ascii="Times New Roman" w:hAnsi="Times New Roman" w:cs="Times New Roman"/>
          <w:sz w:val="24"/>
          <w:szCs w:val="24"/>
          <w:lang w:val="en-US"/>
        </w:rPr>
        <w:t xml:space="preserve"> included COVID-19 patients</w:t>
      </w:r>
      <w:r w:rsidR="00120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2392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120661">
        <w:rPr>
          <w:rFonts w:ascii="Times New Roman" w:hAnsi="Times New Roman" w:cs="Times New Roman"/>
          <w:sz w:val="24"/>
          <w:szCs w:val="24"/>
          <w:lang w:val="en-US"/>
        </w:rPr>
        <w:t>disease severity.</w:t>
      </w:r>
    </w:p>
    <w:p w14:paraId="01266718" w14:textId="77777777" w:rsidR="00DD4B65" w:rsidRPr="007E451F" w:rsidRDefault="00DD4B6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D4B65" w:rsidRPr="007E451F" w:rsidSect="00E669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742"/>
    <w:rsid w:val="00120661"/>
    <w:rsid w:val="00184E61"/>
    <w:rsid w:val="002E6249"/>
    <w:rsid w:val="002E69D4"/>
    <w:rsid w:val="00313FF3"/>
    <w:rsid w:val="003923F1"/>
    <w:rsid w:val="003B1A8C"/>
    <w:rsid w:val="003E4D4C"/>
    <w:rsid w:val="00784742"/>
    <w:rsid w:val="007E451F"/>
    <w:rsid w:val="008F2392"/>
    <w:rsid w:val="00960400"/>
    <w:rsid w:val="009D71EA"/>
    <w:rsid w:val="00B312D9"/>
    <w:rsid w:val="00DD4B65"/>
    <w:rsid w:val="00E669C2"/>
    <w:rsid w:val="00F9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4A574"/>
  <w15:chartTrackingRefBased/>
  <w15:docId w15:val="{804B9FD6-D4E6-4F98-A500-9139D17C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6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69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8</Characters>
  <Application>Microsoft Office Word</Application>
  <DocSecurity>4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ers-3, S.H.</dc:creator>
  <cp:keywords/>
  <dc:description/>
  <cp:lastModifiedBy>Koenderman, L.</cp:lastModifiedBy>
  <cp:revision>2</cp:revision>
  <dcterms:created xsi:type="dcterms:W3CDTF">2020-11-17T09:17:00Z</dcterms:created>
  <dcterms:modified xsi:type="dcterms:W3CDTF">2020-11-17T09:17:00Z</dcterms:modified>
</cp:coreProperties>
</file>